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A9C459" w14:textId="1FE80CC4" w:rsidR="00AA0B58" w:rsidRPr="00737188" w:rsidRDefault="00AD2B4B" w:rsidP="00AA0B58">
      <w:pPr>
        <w:pStyle w:val="Heading2"/>
        <w:rPr>
          <w:rFonts w:ascii="Times New Roman" w:hAnsi="Times New Roman" w:cs="Times New Roman"/>
          <w:color w:val="auto"/>
        </w:rPr>
      </w:pPr>
      <w:bookmarkStart w:id="0" w:name="Appendix"/>
      <w:bookmarkEnd w:id="0"/>
      <w:r>
        <w:rPr>
          <w:rFonts w:ascii="Times New Roman" w:hAnsi="Times New Roman" w:cs="Times New Roman"/>
          <w:color w:val="auto"/>
        </w:rPr>
        <w:t xml:space="preserve">S1 </w:t>
      </w:r>
      <w:r w:rsidR="001A2615" w:rsidRPr="00737188">
        <w:rPr>
          <w:rFonts w:ascii="Times New Roman" w:hAnsi="Times New Roman" w:cs="Times New Roman"/>
          <w:color w:val="auto"/>
        </w:rPr>
        <w:t>Appendix 1</w:t>
      </w:r>
      <w:r w:rsidR="00A407AC" w:rsidRPr="00737188">
        <w:rPr>
          <w:rFonts w:ascii="Times New Roman" w:hAnsi="Times New Roman" w:cs="Times New Roman"/>
          <w:color w:val="auto"/>
        </w:rPr>
        <w:t xml:space="preserve">: </w:t>
      </w:r>
      <w:r w:rsidRPr="00AD2B4B">
        <w:rPr>
          <w:rFonts w:ascii="Times New Roman" w:hAnsi="Times New Roman" w:cs="Times New Roman"/>
          <w:color w:val="auto"/>
        </w:rPr>
        <w:t>Transcription conventions with Jeffersonian notation</w:t>
      </w:r>
    </w:p>
    <w:p w14:paraId="0A84D6BF" w14:textId="77777777" w:rsidR="00AD2B4B" w:rsidRDefault="00AD2B4B" w:rsidP="00DB54E0">
      <w:pPr>
        <w:rPr>
          <w:rFonts w:ascii="Times New Roman" w:hAnsi="Times New Roman" w:cs="Times New Roman"/>
        </w:rPr>
      </w:pPr>
    </w:p>
    <w:p w14:paraId="2AD387AA" w14:textId="243E7114" w:rsidR="00DB54E0" w:rsidRPr="00737188" w:rsidRDefault="00DB54E0" w:rsidP="00DB54E0">
      <w:pPr>
        <w:rPr>
          <w:rFonts w:ascii="Times New Roman" w:hAnsi="Times New Roman" w:cs="Times New Roman"/>
        </w:rPr>
      </w:pPr>
      <w:bookmarkStart w:id="1" w:name="_GoBack"/>
      <w:bookmarkEnd w:id="1"/>
      <w:r w:rsidRPr="00737188">
        <w:rPr>
          <w:rFonts w:ascii="Times New Roman" w:hAnsi="Times New Roman" w:cs="Times New Roman"/>
        </w:rPr>
        <w:t>D: Dentist;</w:t>
      </w:r>
    </w:p>
    <w:p w14:paraId="10083DC8" w14:textId="7AE42110" w:rsidR="00DB54E0" w:rsidRPr="00737188" w:rsidRDefault="00DB54E0" w:rsidP="00DB54E0">
      <w:pPr>
        <w:rPr>
          <w:rFonts w:ascii="Times New Roman" w:hAnsi="Times New Roman" w:cs="Times New Roman"/>
        </w:rPr>
      </w:pPr>
      <w:r w:rsidRPr="00737188">
        <w:rPr>
          <w:rFonts w:ascii="Times New Roman" w:hAnsi="Times New Roman" w:cs="Times New Roman"/>
        </w:rPr>
        <w:t>DSA: Dental surgery assistant;</w:t>
      </w:r>
    </w:p>
    <w:p w14:paraId="43104D82" w14:textId="77777777" w:rsidR="00DB54E0" w:rsidRPr="00737188" w:rsidRDefault="00DB54E0" w:rsidP="00DB54E0">
      <w:pPr>
        <w:rPr>
          <w:rFonts w:ascii="Times New Roman" w:hAnsi="Times New Roman" w:cs="Times New Roman"/>
        </w:rPr>
      </w:pPr>
      <w:r w:rsidRPr="00737188">
        <w:rPr>
          <w:rFonts w:ascii="Times New Roman" w:hAnsi="Times New Roman" w:cs="Times New Roman"/>
        </w:rPr>
        <w:t>P: Parent/ Primary caregiver;</w:t>
      </w:r>
    </w:p>
    <w:p w14:paraId="2736DDE7" w14:textId="0581C0DF" w:rsidR="00DB54E0" w:rsidRPr="00737188" w:rsidRDefault="00DB54E0" w:rsidP="00DB54E0">
      <w:pPr>
        <w:rPr>
          <w:rFonts w:ascii="Times New Roman" w:hAnsi="Times New Roman" w:cs="Times New Roman"/>
        </w:rPr>
      </w:pPr>
      <w:r w:rsidRPr="00737188">
        <w:rPr>
          <w:rFonts w:ascii="Times New Roman" w:hAnsi="Times New Roman" w:cs="Times New Roman"/>
        </w:rPr>
        <w:t>SD: Senior dentist</w:t>
      </w:r>
    </w:p>
    <w:p w14:paraId="7EEB9BE4" w14:textId="77777777" w:rsidR="00DB54E0" w:rsidRPr="00737188" w:rsidRDefault="00DB54E0" w:rsidP="00DB54E0">
      <w:pPr>
        <w:rPr>
          <w:rFonts w:ascii="Times New Roman" w:hAnsi="Times New Roman" w:cs="Times New Roman"/>
        </w:rPr>
      </w:pPr>
    </w:p>
    <w:p w14:paraId="6209A550" w14:textId="6FB3AC34" w:rsidR="00DB54E0" w:rsidRPr="00737188" w:rsidRDefault="00DB54E0" w:rsidP="00DB54E0">
      <w:pPr>
        <w:rPr>
          <w:rFonts w:ascii="Times New Roman" w:hAnsi="Times New Roman" w:cs="Times New Roman"/>
          <w:b/>
        </w:rPr>
      </w:pPr>
      <w:r w:rsidRPr="00737188">
        <w:rPr>
          <w:rFonts w:ascii="Times New Roman" w:hAnsi="Times New Roman" w:cs="Times New Roman"/>
          <w:b/>
        </w:rPr>
        <w:t>Intonation marks:</w:t>
      </w:r>
    </w:p>
    <w:p w14:paraId="2717EB0B" w14:textId="77777777" w:rsidR="00DB54E0" w:rsidRPr="00737188" w:rsidRDefault="00DB54E0" w:rsidP="00DB54E0">
      <w:pPr>
        <w:rPr>
          <w:rFonts w:ascii="Times New Roman" w:hAnsi="Times New Roman" w:cs="Times New Roman"/>
        </w:rPr>
      </w:pPr>
      <w:r w:rsidRPr="00737188">
        <w:rPr>
          <w:rFonts w:ascii="Times New Roman" w:hAnsi="Times New Roman" w:cs="Times New Roman"/>
        </w:rPr>
        <w:t>.: falling intonation</w:t>
      </w:r>
    </w:p>
    <w:p w14:paraId="5BA0DDEF" w14:textId="77777777" w:rsidR="00DB54E0" w:rsidRPr="00737188" w:rsidRDefault="00DB54E0" w:rsidP="00DB54E0">
      <w:pPr>
        <w:rPr>
          <w:rFonts w:ascii="Times New Roman" w:hAnsi="Times New Roman" w:cs="Times New Roman"/>
        </w:rPr>
      </w:pPr>
      <w:r w:rsidRPr="00737188">
        <w:rPr>
          <w:rFonts w:ascii="Times New Roman" w:hAnsi="Times New Roman" w:cs="Times New Roman"/>
        </w:rPr>
        <w:t>,: level intonation</w:t>
      </w:r>
    </w:p>
    <w:p w14:paraId="456F0AF7" w14:textId="77777777" w:rsidR="00DB54E0" w:rsidRPr="00737188" w:rsidRDefault="00DB54E0" w:rsidP="00DB54E0">
      <w:pPr>
        <w:rPr>
          <w:rFonts w:ascii="Times New Roman" w:hAnsi="Times New Roman" w:cs="Times New Roman"/>
        </w:rPr>
      </w:pPr>
      <w:r w:rsidRPr="00737188">
        <w:rPr>
          <w:rFonts w:ascii="Times New Roman" w:hAnsi="Times New Roman" w:cs="Times New Roman"/>
        </w:rPr>
        <w:t>! ? [: rising intonation</w:t>
      </w:r>
    </w:p>
    <w:p w14:paraId="50048A35" w14:textId="77777777" w:rsidR="00DB54E0" w:rsidRPr="00737188" w:rsidRDefault="00DB54E0" w:rsidP="00DB54E0">
      <w:pPr>
        <w:rPr>
          <w:rFonts w:ascii="Times New Roman" w:hAnsi="Times New Roman" w:cs="Times New Roman"/>
        </w:rPr>
      </w:pPr>
      <w:r w:rsidRPr="00737188">
        <w:rPr>
          <w:rFonts w:ascii="Times New Roman" w:hAnsi="Times New Roman" w:cs="Times New Roman"/>
        </w:rPr>
        <w:t>[: the beginning of overlapping</w:t>
      </w:r>
    </w:p>
    <w:p w14:paraId="59370358" w14:textId="77777777" w:rsidR="00DB54E0" w:rsidRPr="00737188" w:rsidRDefault="00DB54E0" w:rsidP="00DB54E0">
      <w:pPr>
        <w:rPr>
          <w:rFonts w:ascii="Times New Roman" w:hAnsi="Times New Roman" w:cs="Times New Roman"/>
        </w:rPr>
      </w:pPr>
      <w:r w:rsidRPr="00737188">
        <w:rPr>
          <w:rFonts w:ascii="Times New Roman" w:hAnsi="Times New Roman" w:cs="Times New Roman"/>
        </w:rPr>
        <w:t>]: the end of overlapping</w:t>
      </w:r>
    </w:p>
    <w:p w14:paraId="2E883CFB" w14:textId="77777777" w:rsidR="00DB54E0" w:rsidRPr="00737188" w:rsidRDefault="00DB54E0" w:rsidP="00DB54E0">
      <w:pPr>
        <w:rPr>
          <w:rFonts w:ascii="Times New Roman" w:hAnsi="Times New Roman" w:cs="Times New Roman"/>
        </w:rPr>
      </w:pPr>
      <w:r w:rsidRPr="00737188">
        <w:rPr>
          <w:rFonts w:ascii="Times New Roman" w:hAnsi="Times New Roman" w:cs="Times New Roman"/>
        </w:rPr>
        <w:t>A:: XXX? B: ¼XXX B's turn is latched onto A's</w:t>
      </w:r>
    </w:p>
    <w:p w14:paraId="3B98463F" w14:textId="77777777" w:rsidR="00DB54E0" w:rsidRPr="00737188" w:rsidRDefault="00DB54E0" w:rsidP="00DB54E0">
      <w:pPr>
        <w:rPr>
          <w:rFonts w:ascii="Times New Roman" w:hAnsi="Times New Roman" w:cs="Times New Roman"/>
        </w:rPr>
      </w:pPr>
      <w:r w:rsidRPr="00737188">
        <w:rPr>
          <w:rFonts w:ascii="Times New Roman" w:hAnsi="Times New Roman" w:cs="Times New Roman"/>
        </w:rPr>
        <w:t>:: lengthened sound (more colons mean greater length)</w:t>
      </w:r>
    </w:p>
    <w:p w14:paraId="5BCBA94A" w14:textId="77777777" w:rsidR="00DB54E0" w:rsidRPr="00737188" w:rsidRDefault="00DB54E0" w:rsidP="00DB54E0">
      <w:pPr>
        <w:rPr>
          <w:rFonts w:ascii="Times New Roman" w:hAnsi="Times New Roman" w:cs="Times New Roman"/>
        </w:rPr>
      </w:pPr>
      <w:r w:rsidRPr="00737188">
        <w:rPr>
          <w:rFonts w:ascii="Times New Roman" w:hAnsi="Times New Roman" w:cs="Times New Roman"/>
        </w:rPr>
        <w:t>XXX: stressed words</w:t>
      </w:r>
    </w:p>
    <w:p w14:paraId="2F2A63E2" w14:textId="77777777" w:rsidR="00DB54E0" w:rsidRPr="00737188" w:rsidRDefault="00DB54E0" w:rsidP="00DB54E0">
      <w:pPr>
        <w:rPr>
          <w:rFonts w:ascii="Times New Roman" w:hAnsi="Times New Roman" w:cs="Times New Roman"/>
        </w:rPr>
      </w:pPr>
      <w:r w:rsidRPr="00737188">
        <w:rPr>
          <w:rFonts w:ascii="Times New Roman" w:hAnsi="Times New Roman" w:cs="Times New Roman"/>
        </w:rPr>
        <w:t>(( )): non-verbal features or transcriber's comment</w:t>
      </w:r>
    </w:p>
    <w:p w14:paraId="624F0FB2" w14:textId="77777777" w:rsidR="00DB54E0" w:rsidRPr="00737188" w:rsidRDefault="00DB54E0" w:rsidP="00DB54E0">
      <w:pPr>
        <w:rPr>
          <w:rFonts w:ascii="Times New Roman" w:hAnsi="Times New Roman" w:cs="Times New Roman"/>
        </w:rPr>
      </w:pPr>
      <w:r w:rsidRPr="00737188">
        <w:rPr>
          <w:rFonts w:ascii="Times New Roman" w:hAnsi="Times New Roman" w:cs="Times New Roman"/>
        </w:rPr>
        <w:t>(.): noticeable pause shorter than 0.5 s (including regular pauses between sentences)</w:t>
      </w:r>
    </w:p>
    <w:p w14:paraId="0E19F84F" w14:textId="77777777" w:rsidR="00DB54E0" w:rsidRPr="00737188" w:rsidRDefault="00DB54E0" w:rsidP="00DB54E0">
      <w:pPr>
        <w:rPr>
          <w:rFonts w:ascii="Times New Roman" w:hAnsi="Times New Roman" w:cs="Times New Roman"/>
        </w:rPr>
      </w:pPr>
      <w:r w:rsidRPr="00737188">
        <w:rPr>
          <w:rFonts w:ascii="Times New Roman" w:hAnsi="Times New Roman" w:cs="Times New Roman"/>
        </w:rPr>
        <w:t>(~n): timed pause (in approximation) where “n” indicates the interval measured in</w:t>
      </w:r>
    </w:p>
    <w:p w14:paraId="15579D9B" w14:textId="77777777" w:rsidR="00DB54E0" w:rsidRPr="00737188" w:rsidRDefault="00DB54E0" w:rsidP="00DB54E0">
      <w:pPr>
        <w:rPr>
          <w:rFonts w:ascii="Times New Roman" w:hAnsi="Times New Roman" w:cs="Times New Roman"/>
        </w:rPr>
      </w:pPr>
      <w:r w:rsidRPr="00737188">
        <w:rPr>
          <w:rFonts w:ascii="Times New Roman" w:hAnsi="Times New Roman" w:cs="Times New Roman"/>
        </w:rPr>
        <w:t>seconds</w:t>
      </w:r>
    </w:p>
    <w:sectPr w:rsidR="00DB54E0" w:rsidRPr="00737188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4ABBF0" w14:textId="77777777" w:rsidR="00D62E2C" w:rsidRDefault="00D62E2C" w:rsidP="008C6674">
      <w:r>
        <w:separator/>
      </w:r>
    </w:p>
  </w:endnote>
  <w:endnote w:type="continuationSeparator" w:id="0">
    <w:p w14:paraId="552094F5" w14:textId="77777777" w:rsidR="00D62E2C" w:rsidRDefault="00D62E2C" w:rsidP="008C66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CBE962" w14:textId="77777777" w:rsidR="00D62E2C" w:rsidRDefault="00D62E2C" w:rsidP="008C6674">
      <w:r>
        <w:separator/>
      </w:r>
    </w:p>
  </w:footnote>
  <w:footnote w:type="continuationSeparator" w:id="0">
    <w:p w14:paraId="7D08FA8C" w14:textId="77777777" w:rsidR="00D62E2C" w:rsidRDefault="00D62E2C" w:rsidP="008C66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928" w:hanging="360"/>
      </w:pPr>
    </w:lvl>
    <w:lvl w:ilvl="1" w:tplc="04090019" w:tentative="1">
      <w:start w:val="1"/>
      <w:numFmt w:val="lowerLetter"/>
      <w:lvlText w:val="%2."/>
      <w:lvlJc w:val="left"/>
      <w:pPr>
        <w:ind w:left="1648" w:hanging="360"/>
      </w:pPr>
    </w:lvl>
    <w:lvl w:ilvl="2" w:tplc="0409001B" w:tentative="1">
      <w:start w:val="1"/>
      <w:numFmt w:val="lowerRoman"/>
      <w:lvlText w:val="%3."/>
      <w:lvlJc w:val="right"/>
      <w:pPr>
        <w:ind w:left="2368" w:hanging="180"/>
      </w:pPr>
    </w:lvl>
    <w:lvl w:ilvl="3" w:tplc="0409000F" w:tentative="1">
      <w:start w:val="1"/>
      <w:numFmt w:val="decimal"/>
      <w:lvlText w:val="%4."/>
      <w:lvlJc w:val="left"/>
      <w:pPr>
        <w:ind w:left="3088" w:hanging="360"/>
      </w:pPr>
    </w:lvl>
    <w:lvl w:ilvl="4" w:tplc="04090019" w:tentative="1">
      <w:start w:val="1"/>
      <w:numFmt w:val="lowerLetter"/>
      <w:lvlText w:val="%5."/>
      <w:lvlJc w:val="left"/>
      <w:pPr>
        <w:ind w:left="3808" w:hanging="360"/>
      </w:pPr>
    </w:lvl>
    <w:lvl w:ilvl="5" w:tplc="0409001B" w:tentative="1">
      <w:start w:val="1"/>
      <w:numFmt w:val="lowerRoman"/>
      <w:lvlText w:val="%6."/>
      <w:lvlJc w:val="right"/>
      <w:pPr>
        <w:ind w:left="4528" w:hanging="180"/>
      </w:pPr>
    </w:lvl>
    <w:lvl w:ilvl="6" w:tplc="0409000F" w:tentative="1">
      <w:start w:val="1"/>
      <w:numFmt w:val="decimal"/>
      <w:lvlText w:val="%7."/>
      <w:lvlJc w:val="left"/>
      <w:pPr>
        <w:ind w:left="5248" w:hanging="360"/>
      </w:pPr>
    </w:lvl>
    <w:lvl w:ilvl="7" w:tplc="04090019" w:tentative="1">
      <w:start w:val="1"/>
      <w:numFmt w:val="lowerLetter"/>
      <w:lvlText w:val="%8."/>
      <w:lvlJc w:val="left"/>
      <w:pPr>
        <w:ind w:left="5968" w:hanging="360"/>
      </w:pPr>
    </w:lvl>
    <w:lvl w:ilvl="8" w:tplc="0409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Med Info Assoc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w2sw25gdvwpae0zarp0vfn5rpr0a2evv9p&quot;&gt;JMIR&lt;record-ids&gt;&lt;item&gt;3&lt;/item&gt;&lt;item&gt;4&lt;/item&gt;&lt;item&gt;8&lt;/item&gt;&lt;item&gt;9&lt;/item&gt;&lt;item&gt;11&lt;/item&gt;&lt;item&gt;12&lt;/item&gt;&lt;item&gt;13&lt;/item&gt;&lt;item&gt;15&lt;/item&gt;&lt;item&gt;17&lt;/item&gt;&lt;item&gt;18&lt;/item&gt;&lt;item&gt;20&lt;/item&gt;&lt;item&gt;23&lt;/item&gt;&lt;item&gt;26&lt;/item&gt;&lt;item&gt;29&lt;/item&gt;&lt;item&gt;31&lt;/item&gt;&lt;item&gt;36&lt;/item&gt;&lt;item&gt;38&lt;/item&gt;&lt;item&gt;39&lt;/item&gt;&lt;item&gt;40&lt;/item&gt;&lt;item&gt;42&lt;/item&gt;&lt;item&gt;43&lt;/item&gt;&lt;item&gt;44&lt;/item&gt;&lt;item&gt;45&lt;/item&gt;&lt;item&gt;46&lt;/item&gt;&lt;item&gt;47&lt;/item&gt;&lt;item&gt;49&lt;/item&gt;&lt;item&gt;50&lt;/item&gt;&lt;item&gt;51&lt;/item&gt;&lt;item&gt;52&lt;/item&gt;&lt;item&gt;54&lt;/item&gt;&lt;item&gt;55&lt;/item&gt;&lt;item&gt;57&lt;/item&gt;&lt;item&gt;62&lt;/item&gt;&lt;item&gt;63&lt;/item&gt;&lt;item&gt;64&lt;/item&gt;&lt;item&gt;65&lt;/item&gt;&lt;item&gt;66&lt;/item&gt;&lt;item&gt;67&lt;/item&gt;&lt;item&gt;69&lt;/item&gt;&lt;item&gt;70&lt;/item&gt;&lt;item&gt;72&lt;/item&gt;&lt;item&gt;73&lt;/item&gt;&lt;item&gt;78&lt;/item&gt;&lt;item&gt;79&lt;/item&gt;&lt;/record-ids&gt;&lt;/item&gt;&lt;/Libraries&gt;"/>
    <w:docVar w:name="FLIR_DOCUMENT_ID" w:val="c45c7a91-e49e-41a3-85aa-a4e20d66e05c"/>
  </w:docVars>
  <w:rsids>
    <w:rsidRoot w:val="00A3786A"/>
    <w:rsid w:val="00005987"/>
    <w:rsid w:val="00007CDB"/>
    <w:rsid w:val="00007D03"/>
    <w:rsid w:val="000173ED"/>
    <w:rsid w:val="00023884"/>
    <w:rsid w:val="00030551"/>
    <w:rsid w:val="000336E0"/>
    <w:rsid w:val="000365D3"/>
    <w:rsid w:val="00037A74"/>
    <w:rsid w:val="00037CE5"/>
    <w:rsid w:val="00037FF2"/>
    <w:rsid w:val="000449E3"/>
    <w:rsid w:val="00047BBF"/>
    <w:rsid w:val="00050E08"/>
    <w:rsid w:val="00051D41"/>
    <w:rsid w:val="00054611"/>
    <w:rsid w:val="00070D00"/>
    <w:rsid w:val="00071DF8"/>
    <w:rsid w:val="00076A71"/>
    <w:rsid w:val="0008698A"/>
    <w:rsid w:val="000912B1"/>
    <w:rsid w:val="000943B0"/>
    <w:rsid w:val="00094896"/>
    <w:rsid w:val="00096A15"/>
    <w:rsid w:val="000A67C1"/>
    <w:rsid w:val="000A70D6"/>
    <w:rsid w:val="000C0133"/>
    <w:rsid w:val="000C184A"/>
    <w:rsid w:val="000C2531"/>
    <w:rsid w:val="000C6D3A"/>
    <w:rsid w:val="000D2537"/>
    <w:rsid w:val="000D6830"/>
    <w:rsid w:val="000E2DB1"/>
    <w:rsid w:val="00100D8C"/>
    <w:rsid w:val="00107C2E"/>
    <w:rsid w:val="001138BF"/>
    <w:rsid w:val="00116C84"/>
    <w:rsid w:val="00123583"/>
    <w:rsid w:val="001277D3"/>
    <w:rsid w:val="0014226F"/>
    <w:rsid w:val="0014551E"/>
    <w:rsid w:val="001520A1"/>
    <w:rsid w:val="00152E28"/>
    <w:rsid w:val="00161D3E"/>
    <w:rsid w:val="001759F8"/>
    <w:rsid w:val="00191924"/>
    <w:rsid w:val="00196B3B"/>
    <w:rsid w:val="001A05B3"/>
    <w:rsid w:val="001A2615"/>
    <w:rsid w:val="001A727E"/>
    <w:rsid w:val="001B19AC"/>
    <w:rsid w:val="001B2EDA"/>
    <w:rsid w:val="001C475C"/>
    <w:rsid w:val="001C5836"/>
    <w:rsid w:val="001D10AE"/>
    <w:rsid w:val="001D45DE"/>
    <w:rsid w:val="001D5C4A"/>
    <w:rsid w:val="001E1E3D"/>
    <w:rsid w:val="001F2DFC"/>
    <w:rsid w:val="00202124"/>
    <w:rsid w:val="002026FE"/>
    <w:rsid w:val="00206388"/>
    <w:rsid w:val="00206502"/>
    <w:rsid w:val="00206DE1"/>
    <w:rsid w:val="00213673"/>
    <w:rsid w:val="00214B40"/>
    <w:rsid w:val="002173B0"/>
    <w:rsid w:val="00232A1C"/>
    <w:rsid w:val="00234873"/>
    <w:rsid w:val="00235EEC"/>
    <w:rsid w:val="002411BD"/>
    <w:rsid w:val="00247FE8"/>
    <w:rsid w:val="00255355"/>
    <w:rsid w:val="002745F6"/>
    <w:rsid w:val="00281E60"/>
    <w:rsid w:val="002924F5"/>
    <w:rsid w:val="002A1C92"/>
    <w:rsid w:val="002A2D0C"/>
    <w:rsid w:val="002A33A8"/>
    <w:rsid w:val="002B0959"/>
    <w:rsid w:val="002B2F6E"/>
    <w:rsid w:val="002B77D5"/>
    <w:rsid w:val="002D33FE"/>
    <w:rsid w:val="002D4B58"/>
    <w:rsid w:val="002D5C45"/>
    <w:rsid w:val="002E0296"/>
    <w:rsid w:val="002E067F"/>
    <w:rsid w:val="002E2021"/>
    <w:rsid w:val="002F1C10"/>
    <w:rsid w:val="002F62B6"/>
    <w:rsid w:val="002F7C89"/>
    <w:rsid w:val="00306B8A"/>
    <w:rsid w:val="00310A9A"/>
    <w:rsid w:val="003125AC"/>
    <w:rsid w:val="003150DD"/>
    <w:rsid w:val="00317191"/>
    <w:rsid w:val="003171F4"/>
    <w:rsid w:val="0032192D"/>
    <w:rsid w:val="00330F8D"/>
    <w:rsid w:val="003320AC"/>
    <w:rsid w:val="00332CBF"/>
    <w:rsid w:val="00333559"/>
    <w:rsid w:val="00336C07"/>
    <w:rsid w:val="003401C3"/>
    <w:rsid w:val="00340BCE"/>
    <w:rsid w:val="00344770"/>
    <w:rsid w:val="00345413"/>
    <w:rsid w:val="00346409"/>
    <w:rsid w:val="0035660C"/>
    <w:rsid w:val="003676BB"/>
    <w:rsid w:val="00370AEF"/>
    <w:rsid w:val="00372E9A"/>
    <w:rsid w:val="00392289"/>
    <w:rsid w:val="003928DE"/>
    <w:rsid w:val="0039593B"/>
    <w:rsid w:val="003973AC"/>
    <w:rsid w:val="003A4C4D"/>
    <w:rsid w:val="003A733F"/>
    <w:rsid w:val="003A779F"/>
    <w:rsid w:val="003B06D0"/>
    <w:rsid w:val="003B0DF8"/>
    <w:rsid w:val="003B27DD"/>
    <w:rsid w:val="003B5415"/>
    <w:rsid w:val="003B65C8"/>
    <w:rsid w:val="003C0CEB"/>
    <w:rsid w:val="003C153A"/>
    <w:rsid w:val="003D5375"/>
    <w:rsid w:val="003E6F7A"/>
    <w:rsid w:val="003F0301"/>
    <w:rsid w:val="003F056C"/>
    <w:rsid w:val="003F252F"/>
    <w:rsid w:val="003F35EB"/>
    <w:rsid w:val="003F6574"/>
    <w:rsid w:val="003F70C8"/>
    <w:rsid w:val="00402632"/>
    <w:rsid w:val="00407BA1"/>
    <w:rsid w:val="00410881"/>
    <w:rsid w:val="00420DCC"/>
    <w:rsid w:val="00424EA6"/>
    <w:rsid w:val="0042558E"/>
    <w:rsid w:val="0042598E"/>
    <w:rsid w:val="00426C27"/>
    <w:rsid w:val="00431F31"/>
    <w:rsid w:val="00434A10"/>
    <w:rsid w:val="0044132B"/>
    <w:rsid w:val="004415E5"/>
    <w:rsid w:val="00445FE0"/>
    <w:rsid w:val="004507AB"/>
    <w:rsid w:val="0046148E"/>
    <w:rsid w:val="00461D09"/>
    <w:rsid w:val="00462C56"/>
    <w:rsid w:val="004630B7"/>
    <w:rsid w:val="004724DE"/>
    <w:rsid w:val="00472B03"/>
    <w:rsid w:val="004768D9"/>
    <w:rsid w:val="00476DA2"/>
    <w:rsid w:val="00477D67"/>
    <w:rsid w:val="004801D6"/>
    <w:rsid w:val="00480290"/>
    <w:rsid w:val="0048059C"/>
    <w:rsid w:val="00481007"/>
    <w:rsid w:val="0048400F"/>
    <w:rsid w:val="00485018"/>
    <w:rsid w:val="00490438"/>
    <w:rsid w:val="0049165A"/>
    <w:rsid w:val="00493C77"/>
    <w:rsid w:val="004945A1"/>
    <w:rsid w:val="004A0D5C"/>
    <w:rsid w:val="004A58D9"/>
    <w:rsid w:val="004B2D28"/>
    <w:rsid w:val="004D2AC6"/>
    <w:rsid w:val="004F1071"/>
    <w:rsid w:val="004F2332"/>
    <w:rsid w:val="004F5000"/>
    <w:rsid w:val="004F6084"/>
    <w:rsid w:val="004F6202"/>
    <w:rsid w:val="004F6D2C"/>
    <w:rsid w:val="004F7A07"/>
    <w:rsid w:val="00502F46"/>
    <w:rsid w:val="005031CC"/>
    <w:rsid w:val="00506AE7"/>
    <w:rsid w:val="00507CF3"/>
    <w:rsid w:val="005102F5"/>
    <w:rsid w:val="00510D14"/>
    <w:rsid w:val="00513FDA"/>
    <w:rsid w:val="00515897"/>
    <w:rsid w:val="00515DFF"/>
    <w:rsid w:val="005167D9"/>
    <w:rsid w:val="00524D72"/>
    <w:rsid w:val="00527844"/>
    <w:rsid w:val="00530038"/>
    <w:rsid w:val="00534479"/>
    <w:rsid w:val="00540483"/>
    <w:rsid w:val="00541539"/>
    <w:rsid w:val="00541F75"/>
    <w:rsid w:val="005426E5"/>
    <w:rsid w:val="005461CE"/>
    <w:rsid w:val="00555CAE"/>
    <w:rsid w:val="00561D5A"/>
    <w:rsid w:val="00566DB7"/>
    <w:rsid w:val="005731B3"/>
    <w:rsid w:val="005766D2"/>
    <w:rsid w:val="00576E17"/>
    <w:rsid w:val="00576EB0"/>
    <w:rsid w:val="00577C51"/>
    <w:rsid w:val="00580B6A"/>
    <w:rsid w:val="00587467"/>
    <w:rsid w:val="0059065C"/>
    <w:rsid w:val="005A02D2"/>
    <w:rsid w:val="005A0729"/>
    <w:rsid w:val="005A0F2C"/>
    <w:rsid w:val="005B35BE"/>
    <w:rsid w:val="005B4A90"/>
    <w:rsid w:val="005B629A"/>
    <w:rsid w:val="005C0879"/>
    <w:rsid w:val="005C1248"/>
    <w:rsid w:val="005C472C"/>
    <w:rsid w:val="005E0DAF"/>
    <w:rsid w:val="005F1BDE"/>
    <w:rsid w:val="005F61F0"/>
    <w:rsid w:val="00601D4C"/>
    <w:rsid w:val="00604534"/>
    <w:rsid w:val="00606258"/>
    <w:rsid w:val="0060675C"/>
    <w:rsid w:val="006078E6"/>
    <w:rsid w:val="0061076C"/>
    <w:rsid w:val="00622EC9"/>
    <w:rsid w:val="00622F9E"/>
    <w:rsid w:val="006254D4"/>
    <w:rsid w:val="00633793"/>
    <w:rsid w:val="0063604A"/>
    <w:rsid w:val="006431A0"/>
    <w:rsid w:val="006439F1"/>
    <w:rsid w:val="0064513A"/>
    <w:rsid w:val="00657882"/>
    <w:rsid w:val="00660442"/>
    <w:rsid w:val="006627B9"/>
    <w:rsid w:val="00663234"/>
    <w:rsid w:val="006656F2"/>
    <w:rsid w:val="006665AF"/>
    <w:rsid w:val="0066684A"/>
    <w:rsid w:val="006712AA"/>
    <w:rsid w:val="006773E3"/>
    <w:rsid w:val="00694596"/>
    <w:rsid w:val="006A2E85"/>
    <w:rsid w:val="006A391F"/>
    <w:rsid w:val="006A6A7C"/>
    <w:rsid w:val="006B143B"/>
    <w:rsid w:val="006B29AB"/>
    <w:rsid w:val="006B3F81"/>
    <w:rsid w:val="006B4196"/>
    <w:rsid w:val="006B4792"/>
    <w:rsid w:val="006B51D2"/>
    <w:rsid w:val="006B7E71"/>
    <w:rsid w:val="006B7FC1"/>
    <w:rsid w:val="006C56B6"/>
    <w:rsid w:val="006F1AE0"/>
    <w:rsid w:val="006F5944"/>
    <w:rsid w:val="006F6345"/>
    <w:rsid w:val="0070194C"/>
    <w:rsid w:val="00701ACF"/>
    <w:rsid w:val="00702959"/>
    <w:rsid w:val="007057F4"/>
    <w:rsid w:val="00706DC1"/>
    <w:rsid w:val="0070702A"/>
    <w:rsid w:val="00711039"/>
    <w:rsid w:val="0071655B"/>
    <w:rsid w:val="0071747A"/>
    <w:rsid w:val="0071770B"/>
    <w:rsid w:val="00722248"/>
    <w:rsid w:val="00722C3A"/>
    <w:rsid w:val="00722F92"/>
    <w:rsid w:val="0072622B"/>
    <w:rsid w:val="0073537D"/>
    <w:rsid w:val="00736C69"/>
    <w:rsid w:val="00737188"/>
    <w:rsid w:val="0074053C"/>
    <w:rsid w:val="00741AD2"/>
    <w:rsid w:val="00746A5E"/>
    <w:rsid w:val="00750317"/>
    <w:rsid w:val="007528E1"/>
    <w:rsid w:val="00755176"/>
    <w:rsid w:val="00755419"/>
    <w:rsid w:val="007603DB"/>
    <w:rsid w:val="00767F0A"/>
    <w:rsid w:val="007765CE"/>
    <w:rsid w:val="00783C4D"/>
    <w:rsid w:val="00791F8E"/>
    <w:rsid w:val="007953C2"/>
    <w:rsid w:val="007A273C"/>
    <w:rsid w:val="007A38D0"/>
    <w:rsid w:val="007B27CC"/>
    <w:rsid w:val="007B2FA4"/>
    <w:rsid w:val="007B3BE6"/>
    <w:rsid w:val="007C715D"/>
    <w:rsid w:val="007D3365"/>
    <w:rsid w:val="007F2BF5"/>
    <w:rsid w:val="00805DED"/>
    <w:rsid w:val="0081380B"/>
    <w:rsid w:val="008157C5"/>
    <w:rsid w:val="00824A1F"/>
    <w:rsid w:val="008422D3"/>
    <w:rsid w:val="008437D1"/>
    <w:rsid w:val="008441FC"/>
    <w:rsid w:val="00844C9D"/>
    <w:rsid w:val="00850E4A"/>
    <w:rsid w:val="00853C6F"/>
    <w:rsid w:val="00857010"/>
    <w:rsid w:val="0086072E"/>
    <w:rsid w:val="008611BB"/>
    <w:rsid w:val="00861E0A"/>
    <w:rsid w:val="00864852"/>
    <w:rsid w:val="00864AF7"/>
    <w:rsid w:val="008670BB"/>
    <w:rsid w:val="00870464"/>
    <w:rsid w:val="00871257"/>
    <w:rsid w:val="0087329B"/>
    <w:rsid w:val="008755D9"/>
    <w:rsid w:val="00877D3F"/>
    <w:rsid w:val="00882743"/>
    <w:rsid w:val="00885FDB"/>
    <w:rsid w:val="00890ADA"/>
    <w:rsid w:val="00890CDA"/>
    <w:rsid w:val="008A0F4C"/>
    <w:rsid w:val="008A5B1F"/>
    <w:rsid w:val="008A67F2"/>
    <w:rsid w:val="008B48A7"/>
    <w:rsid w:val="008C6674"/>
    <w:rsid w:val="008E6B6F"/>
    <w:rsid w:val="008F63BB"/>
    <w:rsid w:val="008F6738"/>
    <w:rsid w:val="008F67B7"/>
    <w:rsid w:val="00900035"/>
    <w:rsid w:val="0090719D"/>
    <w:rsid w:val="00907F09"/>
    <w:rsid w:val="00917D84"/>
    <w:rsid w:val="00933EA5"/>
    <w:rsid w:val="00936FCE"/>
    <w:rsid w:val="00937606"/>
    <w:rsid w:val="00937947"/>
    <w:rsid w:val="00943F69"/>
    <w:rsid w:val="00944E43"/>
    <w:rsid w:val="00946CB8"/>
    <w:rsid w:val="00947127"/>
    <w:rsid w:val="00953E86"/>
    <w:rsid w:val="00962880"/>
    <w:rsid w:val="00964714"/>
    <w:rsid w:val="00967B50"/>
    <w:rsid w:val="00971C63"/>
    <w:rsid w:val="00976261"/>
    <w:rsid w:val="0098313A"/>
    <w:rsid w:val="00985B41"/>
    <w:rsid w:val="00992BB4"/>
    <w:rsid w:val="00993A3B"/>
    <w:rsid w:val="00994909"/>
    <w:rsid w:val="00995AA5"/>
    <w:rsid w:val="009A0BE9"/>
    <w:rsid w:val="009A4AA5"/>
    <w:rsid w:val="009A521F"/>
    <w:rsid w:val="009A718B"/>
    <w:rsid w:val="009A7EB0"/>
    <w:rsid w:val="009B2639"/>
    <w:rsid w:val="009B63D0"/>
    <w:rsid w:val="009B6879"/>
    <w:rsid w:val="009B76D4"/>
    <w:rsid w:val="009C53A1"/>
    <w:rsid w:val="009D0D40"/>
    <w:rsid w:val="009E16E3"/>
    <w:rsid w:val="009E1C11"/>
    <w:rsid w:val="009F08E5"/>
    <w:rsid w:val="009F67D4"/>
    <w:rsid w:val="00A0134E"/>
    <w:rsid w:val="00A0257D"/>
    <w:rsid w:val="00A0791C"/>
    <w:rsid w:val="00A11260"/>
    <w:rsid w:val="00A1363E"/>
    <w:rsid w:val="00A17AFC"/>
    <w:rsid w:val="00A218A8"/>
    <w:rsid w:val="00A239DE"/>
    <w:rsid w:val="00A23F35"/>
    <w:rsid w:val="00A26DA1"/>
    <w:rsid w:val="00A27B6F"/>
    <w:rsid w:val="00A324D9"/>
    <w:rsid w:val="00A3321E"/>
    <w:rsid w:val="00A3386B"/>
    <w:rsid w:val="00A377A2"/>
    <w:rsid w:val="00A3786A"/>
    <w:rsid w:val="00A407AC"/>
    <w:rsid w:val="00A4097A"/>
    <w:rsid w:val="00A40AA3"/>
    <w:rsid w:val="00A43F45"/>
    <w:rsid w:val="00A53DBE"/>
    <w:rsid w:val="00A573B0"/>
    <w:rsid w:val="00A60F2F"/>
    <w:rsid w:val="00A6168A"/>
    <w:rsid w:val="00A630DC"/>
    <w:rsid w:val="00A67C96"/>
    <w:rsid w:val="00A70220"/>
    <w:rsid w:val="00A71201"/>
    <w:rsid w:val="00A80EF5"/>
    <w:rsid w:val="00A815C2"/>
    <w:rsid w:val="00A826FE"/>
    <w:rsid w:val="00A8304C"/>
    <w:rsid w:val="00A85D40"/>
    <w:rsid w:val="00AA09CF"/>
    <w:rsid w:val="00AA0B58"/>
    <w:rsid w:val="00AA2CAD"/>
    <w:rsid w:val="00AA5B6D"/>
    <w:rsid w:val="00AB72C9"/>
    <w:rsid w:val="00AC0094"/>
    <w:rsid w:val="00AC07E2"/>
    <w:rsid w:val="00AC2F0D"/>
    <w:rsid w:val="00AC3D29"/>
    <w:rsid w:val="00AC47EE"/>
    <w:rsid w:val="00AD2B4B"/>
    <w:rsid w:val="00AD44A8"/>
    <w:rsid w:val="00AD75E5"/>
    <w:rsid w:val="00AE4CC3"/>
    <w:rsid w:val="00AE5A82"/>
    <w:rsid w:val="00AF0D60"/>
    <w:rsid w:val="00B002E6"/>
    <w:rsid w:val="00B0068C"/>
    <w:rsid w:val="00B1151A"/>
    <w:rsid w:val="00B16D69"/>
    <w:rsid w:val="00B237DD"/>
    <w:rsid w:val="00B25920"/>
    <w:rsid w:val="00B358C8"/>
    <w:rsid w:val="00B36DE9"/>
    <w:rsid w:val="00B42E6A"/>
    <w:rsid w:val="00B43296"/>
    <w:rsid w:val="00B4482F"/>
    <w:rsid w:val="00B47E7A"/>
    <w:rsid w:val="00B51DC3"/>
    <w:rsid w:val="00B603F8"/>
    <w:rsid w:val="00B6406A"/>
    <w:rsid w:val="00B70D82"/>
    <w:rsid w:val="00B7651A"/>
    <w:rsid w:val="00B849FC"/>
    <w:rsid w:val="00B96BB3"/>
    <w:rsid w:val="00B97FD3"/>
    <w:rsid w:val="00BA248F"/>
    <w:rsid w:val="00BB29C9"/>
    <w:rsid w:val="00BB6DC8"/>
    <w:rsid w:val="00BC13CB"/>
    <w:rsid w:val="00BC1710"/>
    <w:rsid w:val="00BC3E5B"/>
    <w:rsid w:val="00BD390B"/>
    <w:rsid w:val="00BD481C"/>
    <w:rsid w:val="00BF02EA"/>
    <w:rsid w:val="00BF1209"/>
    <w:rsid w:val="00BF68FB"/>
    <w:rsid w:val="00C017F8"/>
    <w:rsid w:val="00C13C32"/>
    <w:rsid w:val="00C168A5"/>
    <w:rsid w:val="00C21270"/>
    <w:rsid w:val="00C306F5"/>
    <w:rsid w:val="00C32C1E"/>
    <w:rsid w:val="00C40D38"/>
    <w:rsid w:val="00C456E6"/>
    <w:rsid w:val="00C45A80"/>
    <w:rsid w:val="00C51F31"/>
    <w:rsid w:val="00C536F3"/>
    <w:rsid w:val="00C53CE9"/>
    <w:rsid w:val="00C55D8F"/>
    <w:rsid w:val="00C56211"/>
    <w:rsid w:val="00C61134"/>
    <w:rsid w:val="00C71598"/>
    <w:rsid w:val="00C718A1"/>
    <w:rsid w:val="00C75F22"/>
    <w:rsid w:val="00C768FE"/>
    <w:rsid w:val="00C76ADA"/>
    <w:rsid w:val="00C76DD1"/>
    <w:rsid w:val="00C840AA"/>
    <w:rsid w:val="00C86473"/>
    <w:rsid w:val="00CA18ED"/>
    <w:rsid w:val="00CA2F2B"/>
    <w:rsid w:val="00CA4207"/>
    <w:rsid w:val="00CB457A"/>
    <w:rsid w:val="00CC502D"/>
    <w:rsid w:val="00CC5FD4"/>
    <w:rsid w:val="00CC7E93"/>
    <w:rsid w:val="00CD1116"/>
    <w:rsid w:val="00CD2B17"/>
    <w:rsid w:val="00CD6997"/>
    <w:rsid w:val="00CD72EB"/>
    <w:rsid w:val="00CF2A31"/>
    <w:rsid w:val="00CF5168"/>
    <w:rsid w:val="00CF6CCD"/>
    <w:rsid w:val="00D01840"/>
    <w:rsid w:val="00D02829"/>
    <w:rsid w:val="00D05B7B"/>
    <w:rsid w:val="00D07879"/>
    <w:rsid w:val="00D118F4"/>
    <w:rsid w:val="00D2032C"/>
    <w:rsid w:val="00D268F4"/>
    <w:rsid w:val="00D26B2B"/>
    <w:rsid w:val="00D26D40"/>
    <w:rsid w:val="00D40B5B"/>
    <w:rsid w:val="00D4248D"/>
    <w:rsid w:val="00D62E2C"/>
    <w:rsid w:val="00D654C2"/>
    <w:rsid w:val="00D71C20"/>
    <w:rsid w:val="00D71E60"/>
    <w:rsid w:val="00D726B6"/>
    <w:rsid w:val="00D841FB"/>
    <w:rsid w:val="00D86683"/>
    <w:rsid w:val="00D95E82"/>
    <w:rsid w:val="00D97DBA"/>
    <w:rsid w:val="00DA2851"/>
    <w:rsid w:val="00DB0214"/>
    <w:rsid w:val="00DB2754"/>
    <w:rsid w:val="00DB54E0"/>
    <w:rsid w:val="00DB7ECA"/>
    <w:rsid w:val="00DC3980"/>
    <w:rsid w:val="00DD215A"/>
    <w:rsid w:val="00DD5D24"/>
    <w:rsid w:val="00DF0D0A"/>
    <w:rsid w:val="00DF27B9"/>
    <w:rsid w:val="00DF604A"/>
    <w:rsid w:val="00E01C57"/>
    <w:rsid w:val="00E021F9"/>
    <w:rsid w:val="00E0612E"/>
    <w:rsid w:val="00E06F7F"/>
    <w:rsid w:val="00E126B5"/>
    <w:rsid w:val="00E13BF7"/>
    <w:rsid w:val="00E26F76"/>
    <w:rsid w:val="00E32CF3"/>
    <w:rsid w:val="00E3402F"/>
    <w:rsid w:val="00E351C4"/>
    <w:rsid w:val="00E435C7"/>
    <w:rsid w:val="00E4474F"/>
    <w:rsid w:val="00E4501C"/>
    <w:rsid w:val="00E45F55"/>
    <w:rsid w:val="00E53B95"/>
    <w:rsid w:val="00E60C0C"/>
    <w:rsid w:val="00E62864"/>
    <w:rsid w:val="00E70D5C"/>
    <w:rsid w:val="00E75329"/>
    <w:rsid w:val="00E76244"/>
    <w:rsid w:val="00E763BC"/>
    <w:rsid w:val="00E85A59"/>
    <w:rsid w:val="00E91BEC"/>
    <w:rsid w:val="00E93AF9"/>
    <w:rsid w:val="00E9415B"/>
    <w:rsid w:val="00E979F9"/>
    <w:rsid w:val="00EA09A8"/>
    <w:rsid w:val="00EA18F4"/>
    <w:rsid w:val="00EA4FB4"/>
    <w:rsid w:val="00EB0097"/>
    <w:rsid w:val="00EB469C"/>
    <w:rsid w:val="00EB6E35"/>
    <w:rsid w:val="00EC19E0"/>
    <w:rsid w:val="00EC2447"/>
    <w:rsid w:val="00EC2E5F"/>
    <w:rsid w:val="00EC3C67"/>
    <w:rsid w:val="00EC62D2"/>
    <w:rsid w:val="00EC696A"/>
    <w:rsid w:val="00ED093E"/>
    <w:rsid w:val="00ED0BE8"/>
    <w:rsid w:val="00ED2A6A"/>
    <w:rsid w:val="00ED5F4E"/>
    <w:rsid w:val="00ED7D66"/>
    <w:rsid w:val="00EE068D"/>
    <w:rsid w:val="00EF57C1"/>
    <w:rsid w:val="00EF5BB5"/>
    <w:rsid w:val="00F05D4A"/>
    <w:rsid w:val="00F06DBB"/>
    <w:rsid w:val="00F11A87"/>
    <w:rsid w:val="00F255AE"/>
    <w:rsid w:val="00F3238E"/>
    <w:rsid w:val="00F358E1"/>
    <w:rsid w:val="00F361D8"/>
    <w:rsid w:val="00F426C6"/>
    <w:rsid w:val="00F44404"/>
    <w:rsid w:val="00F46613"/>
    <w:rsid w:val="00F51D97"/>
    <w:rsid w:val="00F537A6"/>
    <w:rsid w:val="00F55EE2"/>
    <w:rsid w:val="00F56C35"/>
    <w:rsid w:val="00F57161"/>
    <w:rsid w:val="00F61296"/>
    <w:rsid w:val="00F63A18"/>
    <w:rsid w:val="00F6600B"/>
    <w:rsid w:val="00F73757"/>
    <w:rsid w:val="00F7693D"/>
    <w:rsid w:val="00F81E81"/>
    <w:rsid w:val="00F821FD"/>
    <w:rsid w:val="00F84886"/>
    <w:rsid w:val="00F86E8F"/>
    <w:rsid w:val="00FA3052"/>
    <w:rsid w:val="00FA3D2A"/>
    <w:rsid w:val="00FB0399"/>
    <w:rsid w:val="00FB2DDE"/>
    <w:rsid w:val="00FB572D"/>
    <w:rsid w:val="00FB5C65"/>
    <w:rsid w:val="00FC63BE"/>
    <w:rsid w:val="00FD0AEA"/>
    <w:rsid w:val="00FD5790"/>
    <w:rsid w:val="00FE1DBB"/>
    <w:rsid w:val="00FE5B0D"/>
    <w:rsid w:val="00FF2498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1024A07"/>
  <w14:defaultImageDpi w14:val="330"/>
  <w15:docId w15:val="{853A6F52-C83A-4779-8E72-6EB14ABAC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Header">
    <w:name w:val="header"/>
    <w:basedOn w:val="Normal"/>
    <w:link w:val="HeaderChar"/>
    <w:uiPriority w:val="99"/>
    <w:unhideWhenUsed/>
    <w:rsid w:val="008C6674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6674"/>
  </w:style>
  <w:style w:type="paragraph" w:styleId="Footer">
    <w:name w:val="footer"/>
    <w:basedOn w:val="Normal"/>
    <w:link w:val="FooterChar"/>
    <w:uiPriority w:val="99"/>
    <w:unhideWhenUsed/>
    <w:rsid w:val="008C6674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6674"/>
  </w:style>
  <w:style w:type="paragraph" w:customStyle="1" w:styleId="EndNoteBibliographyTitle">
    <w:name w:val="EndNote Bibliography Title"/>
    <w:basedOn w:val="Normal"/>
    <w:link w:val="EndNoteBibliographyTitleChar"/>
    <w:rsid w:val="00CC502D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Heading2Char"/>
    <w:link w:val="EndNoteBibliographyTitle"/>
    <w:rsid w:val="00CC502D"/>
    <w:rPr>
      <w:rFonts w:ascii="Cambria" w:eastAsiaTheme="majorEastAsia" w:hAnsi="Cambria" w:cstheme="majorBidi"/>
      <w:b w:val="0"/>
      <w:bCs w:val="0"/>
      <w:noProof/>
      <w:color w:val="4F81BD" w:themeColor="accent1"/>
      <w:sz w:val="26"/>
      <w:szCs w:val="26"/>
    </w:rPr>
  </w:style>
  <w:style w:type="paragraph" w:customStyle="1" w:styleId="EndNoteBibliography">
    <w:name w:val="EndNote Bibliography"/>
    <w:basedOn w:val="Normal"/>
    <w:link w:val="EndNoteBibliographyChar"/>
    <w:rsid w:val="00CC502D"/>
    <w:rPr>
      <w:rFonts w:ascii="Cambria" w:hAnsi="Cambria"/>
      <w:noProof/>
    </w:rPr>
  </w:style>
  <w:style w:type="character" w:customStyle="1" w:styleId="EndNoteBibliographyChar">
    <w:name w:val="EndNote Bibliography Char"/>
    <w:basedOn w:val="Heading2Char"/>
    <w:link w:val="EndNoteBibliography"/>
    <w:rsid w:val="00CC502D"/>
    <w:rPr>
      <w:rFonts w:ascii="Cambria" w:eastAsiaTheme="majorEastAsia" w:hAnsi="Cambria" w:cstheme="majorBidi"/>
      <w:b w:val="0"/>
      <w:bCs w:val="0"/>
      <w:noProof/>
      <w:color w:val="4F81BD" w:themeColor="accent1"/>
      <w:sz w:val="26"/>
      <w:szCs w:val="2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029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943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421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9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8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0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9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5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8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7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8E88C53-71C3-46AF-86DB-49F98260E3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Mak, Cheuk-ming [BSE]</cp:lastModifiedBy>
  <cp:revision>6</cp:revision>
  <dcterms:created xsi:type="dcterms:W3CDTF">2019-01-18T04:00:00Z</dcterms:created>
  <dcterms:modified xsi:type="dcterms:W3CDTF">2019-10-06T04:59:00Z</dcterms:modified>
</cp:coreProperties>
</file>